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BE10E" w14:textId="77777777" w:rsidR="001C0E5B" w:rsidRDefault="001C0E5B" w:rsidP="001C0E5B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103794328"/>
      <w:r w:rsidRPr="00FF2112">
        <w:rPr>
          <w:rFonts w:asciiTheme="majorBidi" w:hAnsiTheme="majorBidi" w:cstheme="majorBidi"/>
          <w:b/>
          <w:bCs/>
          <w:sz w:val="24"/>
          <w:szCs w:val="24"/>
        </w:rPr>
        <w:t>Supplementary Table S1</w:t>
      </w:r>
      <w:r w:rsidRPr="007A448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A448E">
        <w:rPr>
          <w:rFonts w:asciiTheme="majorBidi" w:hAnsiTheme="majorBidi" w:cstheme="majorBidi"/>
          <w:sz w:val="24"/>
          <w:szCs w:val="24"/>
        </w:rPr>
        <w:t xml:space="preserve"> Multivariable Cox proportional hazard regression model representing minimum inhibitory concentration trends of </w:t>
      </w:r>
      <w:r w:rsidRPr="007A448E">
        <w:rPr>
          <w:rFonts w:asciiTheme="majorBidi" w:hAnsiTheme="majorBidi" w:cstheme="majorBidi"/>
          <w:i/>
          <w:iCs/>
          <w:sz w:val="24"/>
          <w:szCs w:val="24"/>
        </w:rPr>
        <w:t xml:space="preserve">Enterococcus </w:t>
      </w:r>
      <w:r w:rsidRPr="007A448E">
        <w:rPr>
          <w:rFonts w:asciiTheme="majorBidi" w:hAnsiTheme="majorBidi" w:cstheme="majorBidi"/>
          <w:sz w:val="24"/>
          <w:szCs w:val="24"/>
        </w:rPr>
        <w:t>spp. to different antimicrobials in this study, in canine clinical infections at the Cornell University Animal Health Diagnostic Center (AHDC), 2007-2020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62"/>
        <w:gridCol w:w="1524"/>
        <w:gridCol w:w="1446"/>
        <w:gridCol w:w="1016"/>
        <w:gridCol w:w="1356"/>
        <w:gridCol w:w="1356"/>
      </w:tblGrid>
      <w:tr w:rsidR="001C0E5B" w14:paraId="23C70ED6" w14:textId="77777777" w:rsidTr="000E0517">
        <w:trPr>
          <w:trHeight w:val="290"/>
        </w:trPr>
        <w:tc>
          <w:tcPr>
            <w:tcW w:w="2416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93C0" w14:textId="77777777" w:rsidR="001C0E5B" w:rsidRDefault="001C0E5B" w:rsidP="000E05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02196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Hazard ratio</w:t>
            </w:r>
          </w:p>
        </w:tc>
        <w:tc>
          <w:tcPr>
            <w:tcW w:w="558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5203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robability of lower MI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392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1C6B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2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31CB6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dj. P-valu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523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3FAB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1C0E5B" w14:paraId="206D0B8A" w14:textId="77777777" w:rsidTr="000E0517">
        <w:trPr>
          <w:trHeight w:val="290"/>
        </w:trPr>
        <w:tc>
          <w:tcPr>
            <w:tcW w:w="5000" w:type="pct"/>
            <w:gridSpan w:val="6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690E9FB" w14:textId="0FBD433D" w:rsidR="001C0E5B" w:rsidRDefault="001C0E5B" w:rsidP="000E05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Ampicillin (N = 35</w:t>
            </w:r>
            <w:r w:rsidR="00C37A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89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 xml:space="preserve"> isolates)</w:t>
            </w:r>
          </w:p>
        </w:tc>
      </w:tr>
      <w:tr w:rsidR="001C0E5B" w14:paraId="2610B8D1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0804E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ali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1B26FBA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08B1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35846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5CF2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8882D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43AE8F8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EF8AC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9E6DB0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CFDF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7106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DBB1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FB34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12-0.17</w:t>
            </w:r>
          </w:p>
        </w:tc>
      </w:tr>
      <w:tr w:rsidR="001C0E5B" w14:paraId="70D85910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4FFDF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298BF9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BCD5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069C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92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5D5FA" w14:textId="7A6D1434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5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E888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-1.20</w:t>
            </w:r>
          </w:p>
        </w:tc>
      </w:tr>
      <w:tr w:rsidR="001C0E5B" w14:paraId="6C8FE91B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DB998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rinary trac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7325BC9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07B1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3F0EF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E5CB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A6E44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4FF2D4F2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E99EE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testina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79439A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538C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FF41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439B2" w14:textId="6EA81144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660F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-1.05</w:t>
            </w:r>
          </w:p>
        </w:tc>
      </w:tr>
      <w:tr w:rsidR="001C0E5B" w14:paraId="16AB96AD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0335D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vasiv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11F3C6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CBEB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D4C0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A437B" w14:textId="745A88B2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B97C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-1.05</w:t>
            </w:r>
          </w:p>
        </w:tc>
      </w:tr>
      <w:tr w:rsidR="001C0E5B" w14:paraId="6E88B298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02059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specified si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8A5C45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9CE1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420B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72C6B" w14:textId="77E6F7D6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00A5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-1.38</w:t>
            </w:r>
          </w:p>
        </w:tc>
      </w:tr>
      <w:tr w:rsidR="001C0E5B" w14:paraId="438CD851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86403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productive syste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761850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A4C3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BBE6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4C4D3" w14:textId="1E527A8D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F94D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2-1.48</w:t>
            </w:r>
          </w:p>
        </w:tc>
      </w:tr>
      <w:tr w:rsidR="001C0E5B" w14:paraId="774A171F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3636F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kin and soft tissu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31A622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4614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515A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D2D65" w14:textId="1B83498E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3413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7-1.26</w:t>
            </w:r>
          </w:p>
        </w:tc>
      </w:tr>
      <w:tr w:rsidR="001C0E5B" w14:paraId="348C68ED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60448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07-201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14BF407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89D8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60E3E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482F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F11A5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2EBCFDC4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22677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1-2014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CAA58F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36B8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1AAB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23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EBB38" w14:textId="01380541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1288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4-1.28</w:t>
            </w:r>
          </w:p>
        </w:tc>
      </w:tr>
      <w:tr w:rsidR="001C0E5B" w14:paraId="24FF2F85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0148F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5-2017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80168F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3F23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4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F195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B184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0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E820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8-0.91</w:t>
            </w:r>
          </w:p>
        </w:tc>
      </w:tr>
      <w:tr w:rsidR="001C0E5B" w14:paraId="41DB5D48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EC726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8-2020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3BAE1B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2B68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4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1FD1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81CB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2C13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7-0.88</w:t>
            </w:r>
          </w:p>
        </w:tc>
      </w:tr>
      <w:tr w:rsidR="001C0E5B" w14:paraId="00256CB8" w14:textId="77777777" w:rsidTr="000E0517">
        <w:trPr>
          <w:trHeight w:val="290"/>
        </w:trPr>
        <w:tc>
          <w:tcPr>
            <w:tcW w:w="5000" w:type="pct"/>
            <w:gridSpan w:val="6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7966821" w14:textId="5F4D9810" w:rsidR="001C0E5B" w:rsidRDefault="001C0E5B" w:rsidP="000E05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Penicillin G (N = 23</w:t>
            </w:r>
            <w:r w:rsidR="00C37A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27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 xml:space="preserve"> isolates)</w:t>
            </w:r>
          </w:p>
        </w:tc>
      </w:tr>
      <w:tr w:rsidR="001C0E5B" w14:paraId="3E4EA6DC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88132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ali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4511376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7434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2D0B5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87E1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B0E4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399C82D8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41844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D03DA7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016E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BDE2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590F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86DE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11-0.16</w:t>
            </w:r>
          </w:p>
        </w:tc>
      </w:tr>
      <w:tr w:rsidR="001C0E5B" w14:paraId="2FA36F1C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46917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7550824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2BF5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3A65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1AF8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0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87A9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22-2.19</w:t>
            </w:r>
          </w:p>
        </w:tc>
      </w:tr>
      <w:tr w:rsidR="001C0E5B" w14:paraId="6839B95C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A5C04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rinary trac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58D8CCE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AD19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87E68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46E6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2BAA8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5CDE683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8E0BB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testina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322256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18E2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633D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EE318" w14:textId="51C16881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AE77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-1.56</w:t>
            </w:r>
          </w:p>
        </w:tc>
      </w:tr>
      <w:tr w:rsidR="001C0E5B" w14:paraId="1C527D39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1EC36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vasiv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70DFBDB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DF71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DE11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0E2C3" w14:textId="1540A8DC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7F72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-1.34</w:t>
            </w:r>
          </w:p>
        </w:tc>
      </w:tr>
      <w:tr w:rsidR="001C0E5B" w14:paraId="1827BEB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AC18F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specified si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3005A3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21D4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A7EE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2EDF5" w14:textId="04C8F849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FB6E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-1.70</w:t>
            </w:r>
          </w:p>
        </w:tc>
      </w:tr>
      <w:tr w:rsidR="001C0E5B" w14:paraId="6BF73144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C3850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productive syste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09939F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2927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9231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3079F" w14:textId="5792B90B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8490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3-1.97</w:t>
            </w:r>
          </w:p>
        </w:tc>
      </w:tr>
      <w:tr w:rsidR="001C0E5B" w14:paraId="48676F44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9EABA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kin and soft tissu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41EA02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22BE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AA71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9E2D9" w14:textId="32698389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9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0541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8-1.73</w:t>
            </w:r>
          </w:p>
        </w:tc>
      </w:tr>
      <w:tr w:rsidR="001C0E5B" w14:paraId="1A9DBB42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46D47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Isolation date (2007-201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6781140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97B0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2271E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845A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15850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014506EC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5A446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1-2014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F1BEE5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3626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42C9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E9443" w14:textId="25BD5E51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AA33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-1.48</w:t>
            </w:r>
          </w:p>
        </w:tc>
      </w:tr>
      <w:tr w:rsidR="001C0E5B" w14:paraId="7370D22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74235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5-2017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D23C71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AA35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9FBF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493D0" w14:textId="10EEDABB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7854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-1.04</w:t>
            </w:r>
          </w:p>
        </w:tc>
      </w:tr>
      <w:tr w:rsidR="001C0E5B" w14:paraId="753C210F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B0872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8-2020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5BFD50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B6E2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E233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8D1C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4F4B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0-0.84</w:t>
            </w:r>
          </w:p>
        </w:tc>
      </w:tr>
      <w:tr w:rsidR="001C0E5B" w14:paraId="420A0AF0" w14:textId="77777777" w:rsidTr="000E0517">
        <w:trPr>
          <w:trHeight w:val="290"/>
        </w:trPr>
        <w:tc>
          <w:tcPr>
            <w:tcW w:w="5000" w:type="pct"/>
            <w:gridSpan w:val="6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ECD38D5" w14:textId="2C9B237F" w:rsidR="001C0E5B" w:rsidRDefault="001C0E5B" w:rsidP="000E05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Gentamicin (N = 19</w:t>
            </w:r>
            <w:r w:rsidR="00C37A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13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 xml:space="preserve"> isolates)</w:t>
            </w:r>
          </w:p>
        </w:tc>
      </w:tr>
      <w:tr w:rsidR="001C0E5B" w14:paraId="6CD809C3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25E93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ali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7102E88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F1C3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A6B6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65CA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DE3D0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577E46BC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B6970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608C13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9E29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6220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54847" w14:textId="4B21209A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2B9C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-1.34</w:t>
            </w:r>
          </w:p>
        </w:tc>
      </w:tr>
      <w:tr w:rsidR="001C0E5B" w14:paraId="7D378F3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C77A9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6374E4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4043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291D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0BE9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D8D0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.17-7.05</w:t>
            </w:r>
          </w:p>
        </w:tc>
      </w:tr>
      <w:tr w:rsidR="001C0E5B" w14:paraId="75E56174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E3D2C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rinary trac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20FD952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EEC2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673D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74A5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CAA9E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2D4E886A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88B1C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testina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D5DA7A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4D26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9CB5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A6202" w14:textId="4DEC048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EB04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-1.48</w:t>
            </w:r>
          </w:p>
        </w:tc>
      </w:tr>
      <w:tr w:rsidR="001C0E5B" w14:paraId="454B2DA4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40986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vasiv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97E2A4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9B6E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A50C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89C42" w14:textId="702412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F66E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-1.24</w:t>
            </w:r>
          </w:p>
        </w:tc>
      </w:tr>
      <w:tr w:rsidR="001C0E5B" w14:paraId="3F7E3A5F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2CD3C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specified si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2285CC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BFA0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3160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06886" w14:textId="2157BC02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6CB3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-1.45</w:t>
            </w:r>
          </w:p>
        </w:tc>
      </w:tr>
      <w:tr w:rsidR="001C0E5B" w14:paraId="596A6F78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215FE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productive syste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762AD0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5CEA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4901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98706" w14:textId="152123E2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DA68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-1.47</w:t>
            </w:r>
          </w:p>
        </w:tc>
      </w:tr>
      <w:tr w:rsidR="001C0E5B" w14:paraId="648C432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3341F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kin and soft tissu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43367D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2C5F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19D6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037E1" w14:textId="3E60D1C3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CAD2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-1.29</w:t>
            </w:r>
          </w:p>
        </w:tc>
      </w:tr>
      <w:tr w:rsidR="001C0E5B" w14:paraId="376B5EE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A1F83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07-201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5D97E2B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0951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C55A3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1EFC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F8874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170C00ED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58EBA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1-2014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4E14D3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CE49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96C7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3BAC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0FCB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5-0.14</w:t>
            </w:r>
          </w:p>
        </w:tc>
      </w:tr>
      <w:tr w:rsidR="001C0E5B" w14:paraId="0EE5E24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C5505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5-2017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CA6814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9455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5492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472B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2125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20-0.33</w:t>
            </w:r>
          </w:p>
        </w:tc>
      </w:tr>
      <w:tr w:rsidR="001C0E5B" w14:paraId="2CE80E8D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7903F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8-2020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CD5866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2A64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2428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FAA49" w14:textId="18EB84BA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4798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4-1.52</w:t>
            </w:r>
          </w:p>
        </w:tc>
      </w:tr>
      <w:tr w:rsidR="001C0E5B" w14:paraId="044451C1" w14:textId="77777777" w:rsidTr="000E0517">
        <w:trPr>
          <w:trHeight w:val="290"/>
        </w:trPr>
        <w:tc>
          <w:tcPr>
            <w:tcW w:w="5000" w:type="pct"/>
            <w:gridSpan w:val="6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D82F6D6" w14:textId="3462BD88" w:rsidR="001C0E5B" w:rsidRDefault="001C0E5B" w:rsidP="000E05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Tetracycline (N = 24</w:t>
            </w:r>
            <w:r w:rsidR="00C37A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32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 xml:space="preserve"> isolates)</w:t>
            </w:r>
          </w:p>
        </w:tc>
      </w:tr>
      <w:tr w:rsidR="001C0E5B" w14:paraId="636BD23F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0FCB4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ali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5CEB69F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C399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4B079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DFCC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8618A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3EFB1B90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D9B2C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9E6AA1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9378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364A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9EA4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DB73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39-0.52</w:t>
            </w:r>
          </w:p>
        </w:tc>
      </w:tr>
      <w:tr w:rsidR="001C0E5B" w14:paraId="7D8CC771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D47F1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F9DC03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3EBC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8029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711AC" w14:textId="58F372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DD8A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4-1.04</w:t>
            </w:r>
          </w:p>
        </w:tc>
      </w:tr>
      <w:tr w:rsidR="001C0E5B" w14:paraId="74C7D600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C3F5A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rinary trac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62A7189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6475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CBDE8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58A1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2E3C3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689F8671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9B2AA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testina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EF7F68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A746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0BD4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A4487" w14:textId="25DEFDCC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3D2E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-1.22</w:t>
            </w:r>
          </w:p>
        </w:tc>
      </w:tr>
      <w:tr w:rsidR="001C0E5B" w14:paraId="0B7D1378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58DAB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vasiv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948B32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EF8A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5EBB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FDB04" w14:textId="073333F1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1E9A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0-1.52</w:t>
            </w:r>
          </w:p>
        </w:tc>
      </w:tr>
      <w:tr w:rsidR="001C0E5B" w14:paraId="573D2A2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0A2BB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specified si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E4FCC5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F928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52C3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E3EC0" w14:textId="3CA6CAD6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5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A46D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-1.34</w:t>
            </w:r>
          </w:p>
        </w:tc>
      </w:tr>
      <w:tr w:rsidR="001C0E5B" w14:paraId="0E95CBB5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812D5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productive syste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F47535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501E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6D7D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2C2D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9C8B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-1.32</w:t>
            </w:r>
          </w:p>
        </w:tc>
      </w:tr>
      <w:tr w:rsidR="001C0E5B" w14:paraId="257DF5A9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48D36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kin and soft tissu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09A1BC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8358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A312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D1025" w14:textId="1AC0FD95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126E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-1.24</w:t>
            </w:r>
          </w:p>
        </w:tc>
      </w:tr>
      <w:tr w:rsidR="001C0E5B" w14:paraId="6AC8DC91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61F8C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07-201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59351ED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C139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B75AC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2212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E394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36A8D61B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29D37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1-2014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316083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7146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5AF9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F2D32" w14:textId="5D225EAB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5A71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-1.14</w:t>
            </w:r>
          </w:p>
        </w:tc>
      </w:tr>
      <w:tr w:rsidR="001C0E5B" w14:paraId="112A70B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AAA18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Isolation date (2015-2017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DCC1DD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22AC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10F4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40CF4" w14:textId="5E73CC39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1D7A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0-1.04</w:t>
            </w:r>
          </w:p>
        </w:tc>
      </w:tr>
      <w:tr w:rsidR="001C0E5B" w14:paraId="13ACEF7C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3EB69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8-2020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76DAF26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37D9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6E27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A3DA2" w14:textId="7E50F276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B19E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-1.13</w:t>
            </w:r>
          </w:p>
        </w:tc>
      </w:tr>
      <w:tr w:rsidR="001C0E5B" w14:paraId="0D6B12B2" w14:textId="77777777" w:rsidTr="000E0517">
        <w:trPr>
          <w:trHeight w:val="290"/>
        </w:trPr>
        <w:tc>
          <w:tcPr>
            <w:tcW w:w="5000" w:type="pct"/>
            <w:gridSpan w:val="6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C6C2F9A" w14:textId="093A442C" w:rsidR="001C0E5B" w:rsidRDefault="001C0E5B" w:rsidP="000E05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Doxycycline (N = 20</w:t>
            </w:r>
            <w:r w:rsidR="00C37A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91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 xml:space="preserve"> isolates)</w:t>
            </w:r>
          </w:p>
        </w:tc>
      </w:tr>
      <w:tr w:rsidR="001C0E5B" w14:paraId="184135D4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8F1EE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ali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55262B4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7FBC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62836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7707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82569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4E950FB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ABE70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F289FE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B839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3F87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EF6E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3767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2-0.59</w:t>
            </w:r>
          </w:p>
        </w:tc>
      </w:tr>
      <w:tr w:rsidR="001C0E5B" w14:paraId="6CE4D012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9DBAB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EBCFB5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26E9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8EBE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F9381" w14:textId="12E3116C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A936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-1.38</w:t>
            </w:r>
          </w:p>
        </w:tc>
      </w:tr>
      <w:tr w:rsidR="001C0E5B" w14:paraId="26C37CB6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F2898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rinary trac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5D9511F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F9DF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BB765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7427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7CBF4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0B57734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40B23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testina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E7C205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0C52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7469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B493F" w14:textId="643E53D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5D98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-1.18</w:t>
            </w:r>
          </w:p>
        </w:tc>
      </w:tr>
      <w:tr w:rsidR="001C0E5B" w14:paraId="69D159C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F2797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vasiv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5CEA4C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4F0E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A18F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BC5B8" w14:textId="1E987875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CFA7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-1.04</w:t>
            </w:r>
          </w:p>
        </w:tc>
      </w:tr>
      <w:tr w:rsidR="001C0E5B" w14:paraId="75DE5E2C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F24FB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specified si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5EA6F4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CA6B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4170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4B7B2" w14:textId="582158B8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7F21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-1.21</w:t>
            </w:r>
          </w:p>
        </w:tc>
      </w:tr>
      <w:tr w:rsidR="001C0E5B" w14:paraId="7F77D57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FC2AE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productive syste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36C816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E01F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D887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9181F" w14:textId="70522743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F1D6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-1.19</w:t>
            </w:r>
          </w:p>
        </w:tc>
      </w:tr>
      <w:tr w:rsidR="001C0E5B" w14:paraId="2CBFD8A4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53E3A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kin and soft tissu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27104A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B218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202C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04DE6" w14:textId="2DFCA190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95BB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-1.27</w:t>
            </w:r>
          </w:p>
        </w:tc>
      </w:tr>
      <w:tr w:rsidR="001C0E5B" w14:paraId="452D3AD4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6D3A8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07-201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7052CA3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3A4C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760EA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C459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A6FC6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14BA0E5B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6C156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1-2014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6A3F6C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F17E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5743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8B773" w14:textId="167059ED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2A39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-1.29</w:t>
            </w:r>
          </w:p>
        </w:tc>
      </w:tr>
      <w:tr w:rsidR="001C0E5B" w14:paraId="539FE262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56544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5-2017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FCAC1F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0CA0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3FE9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B6EC1" w14:textId="58EEF5B3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4B20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-1.07</w:t>
            </w:r>
          </w:p>
        </w:tc>
      </w:tr>
      <w:tr w:rsidR="001C0E5B" w14:paraId="26E4BBBF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CAA09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8-2020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BD3EC5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EB3F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B46A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23D6D" w14:textId="3441C40E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B407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5-1.62</w:t>
            </w:r>
          </w:p>
        </w:tc>
      </w:tr>
      <w:tr w:rsidR="001C0E5B" w14:paraId="0A1934E8" w14:textId="77777777" w:rsidTr="000E0517">
        <w:trPr>
          <w:trHeight w:val="290"/>
        </w:trPr>
        <w:tc>
          <w:tcPr>
            <w:tcW w:w="5000" w:type="pct"/>
            <w:gridSpan w:val="6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0034FCD" w14:textId="3ECAEF66" w:rsidR="001C0E5B" w:rsidRDefault="001C0E5B" w:rsidP="000E05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Erythromycin (N = 23</w:t>
            </w:r>
            <w:r w:rsidR="00C37A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67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 xml:space="preserve"> isolates)</w:t>
            </w:r>
          </w:p>
        </w:tc>
      </w:tr>
      <w:tr w:rsidR="001C0E5B" w14:paraId="3BFD9ECF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F5C10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ali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5C4B72A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979C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40D73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CA38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6B6B3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4023A83B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24604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704C0A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E844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3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6776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0A1A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69D0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37-0.50</w:t>
            </w:r>
          </w:p>
        </w:tc>
      </w:tr>
      <w:tr w:rsidR="001C0E5B" w14:paraId="1FBC77B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9B53A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0AA4B1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F5CB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59F0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24CE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0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DC5D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14-1.61</w:t>
            </w:r>
          </w:p>
        </w:tc>
      </w:tr>
      <w:tr w:rsidR="001C0E5B" w14:paraId="4C8396DF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A804E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rinary trac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7128E05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43A2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A8F43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DC55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78488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78962988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FC073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testina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7BC6FB0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83FB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0133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CE084" w14:textId="6AEDDE31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E1E1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-1.10</w:t>
            </w:r>
          </w:p>
        </w:tc>
      </w:tr>
      <w:tr w:rsidR="001C0E5B" w14:paraId="7B78297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42EEF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vasiv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849494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D53C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3E67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D2FBB" w14:textId="67A4269B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D043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-1.09</w:t>
            </w:r>
          </w:p>
        </w:tc>
      </w:tr>
      <w:tr w:rsidR="001C0E5B" w14:paraId="63862FA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BB8DC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specified si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74FA8D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DF11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5D74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121F9" w14:textId="7CC7FC25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1437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-1.25</w:t>
            </w:r>
          </w:p>
        </w:tc>
      </w:tr>
      <w:tr w:rsidR="001C0E5B" w14:paraId="7BF39F83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F0A96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productive syste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0A5EC1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E1E4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C0B9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5877C" w14:textId="0841E893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B5B8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-1.12</w:t>
            </w:r>
          </w:p>
        </w:tc>
      </w:tr>
      <w:tr w:rsidR="001C0E5B" w14:paraId="7AFD6810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B5163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kin and soft tissu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AAE12E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86D9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0A70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560DD" w14:textId="5B15FBE8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8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1A82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-1.20</w:t>
            </w:r>
          </w:p>
        </w:tc>
      </w:tr>
      <w:tr w:rsidR="001C0E5B" w14:paraId="28B674D9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E23F9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07-201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7606F28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3148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87B06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710B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99509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653D0B71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D6C30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1-2014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A1C78F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90AD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2EBD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FA233" w14:textId="14BE3DC2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E76B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-1.24</w:t>
            </w:r>
          </w:p>
        </w:tc>
      </w:tr>
      <w:tr w:rsidR="001C0E5B" w14:paraId="7F760B0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CDA65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5-2017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683478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CFDF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7850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671E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B512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6-1.17</w:t>
            </w:r>
          </w:p>
        </w:tc>
      </w:tr>
      <w:tr w:rsidR="001C0E5B" w14:paraId="6AF201A8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20A05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8-2020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7397530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9456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9599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FAEE8" w14:textId="30337CF6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5D03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-1.35</w:t>
            </w:r>
          </w:p>
        </w:tc>
      </w:tr>
      <w:tr w:rsidR="001C0E5B" w14:paraId="01EF4DBE" w14:textId="77777777" w:rsidTr="000E0517">
        <w:trPr>
          <w:trHeight w:val="290"/>
        </w:trPr>
        <w:tc>
          <w:tcPr>
            <w:tcW w:w="5000" w:type="pct"/>
            <w:gridSpan w:val="6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13679E6" w14:textId="289605FF" w:rsidR="001C0E5B" w:rsidRDefault="001C0E5B" w:rsidP="000E05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lastRenderedPageBreak/>
              <w:t>Chloramphenicol (N = 23</w:t>
            </w:r>
            <w:r w:rsidR="00C37AF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75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 xml:space="preserve"> isolates)</w:t>
            </w:r>
          </w:p>
        </w:tc>
      </w:tr>
      <w:tr w:rsidR="001C0E5B" w14:paraId="67AF774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615B0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ali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36FAEC7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E4E7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24549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EE5C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51B59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1953918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0E04C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829B23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652A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CA6E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.16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AEF03" w14:textId="279397D1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027C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-1.27</w:t>
            </w:r>
          </w:p>
        </w:tc>
      </w:tr>
      <w:tr w:rsidR="001C0E5B" w14:paraId="0177E9E1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3C343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966B08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F77C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1BD8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056B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B2AD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.27-1.83</w:t>
            </w:r>
          </w:p>
        </w:tc>
      </w:tr>
      <w:tr w:rsidR="001C0E5B" w14:paraId="32E570A6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419CE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rinary trac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656EE61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E13E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CDDE4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447F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D8CAB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5985B878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F638D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testina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7A3AEA7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2CE8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AA48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7B14E" w14:textId="16BBCE70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9CF6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-1.06</w:t>
            </w:r>
          </w:p>
        </w:tc>
      </w:tr>
      <w:tr w:rsidR="001C0E5B" w14:paraId="1ADD8889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2B393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vasiv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4B0026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8970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8076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08BBA" w14:textId="3AF2C24C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D36D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-1.16</w:t>
            </w:r>
          </w:p>
        </w:tc>
      </w:tr>
      <w:tr w:rsidR="001C0E5B" w14:paraId="7835FCB4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BAC9D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specified si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3A9C96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FF0A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0CD2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C1741" w14:textId="7B05CC58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505A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-1.19</w:t>
            </w:r>
          </w:p>
        </w:tc>
      </w:tr>
      <w:tr w:rsidR="001C0E5B" w14:paraId="6FD92E8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C71F6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productive syste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61CCBD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529B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EEC5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D6D52" w14:textId="0BBCD64F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7A09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-1.15</w:t>
            </w:r>
          </w:p>
        </w:tc>
      </w:tr>
      <w:tr w:rsidR="001C0E5B" w14:paraId="0BBB17D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AD12C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kin and soft tissu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A9786F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2511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D5CC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E444C" w14:textId="61C48324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EF2F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-1.19</w:t>
            </w:r>
          </w:p>
        </w:tc>
      </w:tr>
      <w:tr w:rsidR="001C0E5B" w14:paraId="5182F9E2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F4D22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07-201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4B8ECEA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A59B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71CB0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5BE4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E2813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5AF6AD5F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93F13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1-2014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5B58BE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5DCA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E356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28DC0" w14:textId="7806FCB3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4D6F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-1.04</w:t>
            </w:r>
          </w:p>
        </w:tc>
      </w:tr>
      <w:tr w:rsidR="001C0E5B" w14:paraId="4899A3D6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5FCD6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5-2017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7A18A1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B60D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F9CD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15B9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3AE7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2-0.84</w:t>
            </w:r>
          </w:p>
        </w:tc>
      </w:tr>
      <w:tr w:rsidR="001C0E5B" w14:paraId="65260C42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F2C06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8-2020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1B8AF8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1D31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BCA0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37DD6" w14:textId="4A6D175B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F532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-1.09</w:t>
            </w:r>
          </w:p>
        </w:tc>
      </w:tr>
      <w:tr w:rsidR="001C0E5B" w14:paraId="486356A8" w14:textId="77777777" w:rsidTr="000E0517">
        <w:trPr>
          <w:trHeight w:val="290"/>
        </w:trPr>
        <w:tc>
          <w:tcPr>
            <w:tcW w:w="5000" w:type="pct"/>
            <w:gridSpan w:val="6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FB11AF0" w14:textId="67ACD3E0" w:rsidR="001C0E5B" w:rsidRDefault="001C0E5B" w:rsidP="000E05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Enrofloxacin (N = 35</w:t>
            </w:r>
            <w:r w:rsidR="00DB320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71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 xml:space="preserve"> isolates)</w:t>
            </w:r>
          </w:p>
        </w:tc>
      </w:tr>
      <w:tr w:rsidR="001C0E5B" w14:paraId="5EAFEBA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05369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ali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758C979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081C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9E935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8573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86993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45FF64F9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05371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7BDCD8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16AD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D5F1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53DF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7BD8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10-0.14</w:t>
            </w:r>
          </w:p>
        </w:tc>
      </w:tr>
      <w:tr w:rsidR="001C0E5B" w14:paraId="389BA8D6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17860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C03E58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8254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A32E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0F27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35BF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55-0.72</w:t>
            </w:r>
          </w:p>
        </w:tc>
      </w:tr>
      <w:tr w:rsidR="001C0E5B" w14:paraId="26A76AF0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8E39F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rinary trac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5831285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5B32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16AA5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0ECD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DA16C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0E5B" w14:paraId="570F500D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E52F3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testina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3813C5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4F6C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BFEF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13F4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5F9D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57-0.82</w:t>
            </w:r>
          </w:p>
        </w:tc>
      </w:tr>
      <w:tr w:rsidR="001C0E5B" w14:paraId="29072A18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EE87B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vasiv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7CA95D6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1CE8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DE63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4C00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7279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56-0.82</w:t>
            </w:r>
          </w:p>
        </w:tc>
      </w:tr>
      <w:tr w:rsidR="001C0E5B" w14:paraId="3C42BE6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6AAD2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specified si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633F46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51E5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AC00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5E27A" w14:textId="06C3EE1E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E3E8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-0.96</w:t>
            </w:r>
          </w:p>
        </w:tc>
      </w:tr>
      <w:tr w:rsidR="001C0E5B" w14:paraId="0C61CB9D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04A90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productive syste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58976E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2D6F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E1FF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D3D31" w14:textId="69946DEF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1616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-1.08</w:t>
            </w:r>
          </w:p>
        </w:tc>
      </w:tr>
      <w:tr w:rsidR="001C0E5B" w14:paraId="16EECF3E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D05CD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kin and soft tissu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A64530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301C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8D46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9B02A" w14:textId="39051B94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8040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-1.02</w:t>
            </w:r>
          </w:p>
        </w:tc>
      </w:tr>
      <w:tr w:rsidR="001C0E5B" w14:paraId="70543156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1436E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07-201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79D4BED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AC6F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A0428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6246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4FE6C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46390B2A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59C0D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1-2014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1709E5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6BCC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5FED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DFC9B" w14:textId="31B31B0D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</w:t>
            </w:r>
            <w:r w:rsidR="009C2DE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0AE3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-1.05</w:t>
            </w:r>
          </w:p>
        </w:tc>
      </w:tr>
      <w:tr w:rsidR="001C0E5B" w14:paraId="774E4E50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E1C28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5-2017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C3AF27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4811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9429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CA8F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C081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70-0.90</w:t>
            </w:r>
          </w:p>
        </w:tc>
      </w:tr>
      <w:tr w:rsidR="001C0E5B" w14:paraId="6329867C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F40B0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8-2020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401498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E6C4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BB38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1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351E9" w14:textId="62D9D8DE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4</w:t>
            </w:r>
            <w:r w:rsidR="00611359"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A018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74-0.96</w:t>
            </w:r>
          </w:p>
        </w:tc>
      </w:tr>
      <w:tr w:rsidR="001C0E5B" w14:paraId="05D6F3A7" w14:textId="77777777" w:rsidTr="000E0517">
        <w:trPr>
          <w:trHeight w:val="290"/>
        </w:trPr>
        <w:tc>
          <w:tcPr>
            <w:tcW w:w="5000" w:type="pct"/>
            <w:gridSpan w:val="6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1EEEBC0" w14:textId="1A67F2CA" w:rsidR="001C0E5B" w:rsidRDefault="001C0E5B" w:rsidP="000E051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Rifampin (N = 23</w:t>
            </w:r>
            <w:r w:rsidR="00DB320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>25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0000"/>
                <w:sz w:val="18"/>
                <w:szCs w:val="18"/>
              </w:rPr>
              <w:t xml:space="preserve"> isolates)</w:t>
            </w:r>
          </w:p>
        </w:tc>
      </w:tr>
      <w:tr w:rsidR="001C0E5B" w14:paraId="46F973E9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E0B69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 faecali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2718886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6EF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EE151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C628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4CDE5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73BA7DF3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08B1B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Enterococcus faeciu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345865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08BD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223E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747F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1287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53-0.79</w:t>
            </w:r>
          </w:p>
        </w:tc>
      </w:tr>
      <w:tr w:rsidR="001C0E5B" w14:paraId="0868AB08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EC4DE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terococcu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E53609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CBEC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F5D7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1663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BFAF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.26-3.26</w:t>
            </w:r>
          </w:p>
        </w:tc>
      </w:tr>
      <w:tr w:rsidR="001C0E5B" w14:paraId="361E8C51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613B2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rinary trac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76DE599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F21E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65BD3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9D12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AD3D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552F8F55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9E0C2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testina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9304A72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4B45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6EE3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D2C1D" w14:textId="6A9D21FC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</w:t>
            </w:r>
            <w:r w:rsidR="0061135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22B9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-1.17</w:t>
            </w:r>
          </w:p>
        </w:tc>
      </w:tr>
      <w:tr w:rsidR="001C0E5B" w14:paraId="177658C3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A884C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nvasiv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F6B8BF8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5AA6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7B87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D89A5" w14:textId="5A3463D6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0</w:t>
            </w:r>
            <w:r w:rsidR="0061135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670E9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-1.20</w:t>
            </w:r>
          </w:p>
        </w:tc>
      </w:tr>
      <w:tr w:rsidR="001C0E5B" w14:paraId="71F2120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7FA92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specified si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89482B1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676F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0056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C286C" w14:textId="22EB280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</w:t>
            </w:r>
            <w:r w:rsidR="0061135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76F3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-1.52</w:t>
            </w:r>
          </w:p>
        </w:tc>
      </w:tr>
      <w:tr w:rsidR="001C0E5B" w14:paraId="6841670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A8536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productive system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EC54D6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7015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C5FA5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E1762" w14:textId="534B6489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</w:t>
            </w:r>
            <w:r w:rsidR="0061135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3C74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-1.26</w:t>
            </w:r>
          </w:p>
        </w:tc>
      </w:tr>
      <w:tr w:rsidR="001C0E5B" w14:paraId="1ED51664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A6F21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kin and soft tissu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1261AEF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4036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3C304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D36B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842B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4-1.36</w:t>
            </w:r>
          </w:p>
        </w:tc>
      </w:tr>
      <w:tr w:rsidR="001C0E5B" w14:paraId="47F21DF5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8C9F9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07-2010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</w:tcPr>
          <w:p w14:paraId="04F958E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3A0A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C71C9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13C8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9CC9B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C0E5B" w14:paraId="46234A4D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4229C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1-2014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38609603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7B4A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B248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1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5BE4A" w14:textId="19BAC4CA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0.03</w:t>
            </w:r>
            <w:r w:rsidR="00611359"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1F5E6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6-0.95</w:t>
            </w:r>
          </w:p>
        </w:tc>
      </w:tr>
      <w:tr w:rsidR="001C0E5B" w14:paraId="362626FF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64C54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5-2017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80B22FB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9E9A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65A4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32E9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0136E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51-0.73</w:t>
            </w:r>
          </w:p>
        </w:tc>
      </w:tr>
      <w:tr w:rsidR="001C0E5B" w14:paraId="0DC68B57" w14:textId="77777777" w:rsidTr="000E0517">
        <w:trPr>
          <w:trHeight w:val="29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2DBC7" w14:textId="77777777" w:rsidR="001C0E5B" w:rsidRDefault="001C0E5B" w:rsidP="000E0517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solation date (2018-2020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8A644A7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468C0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35C6C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D90CD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C00000"/>
                <w:sz w:val="18"/>
                <w:szCs w:val="18"/>
              </w:rPr>
              <w:t>&lt;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8BBBA" w14:textId="77777777" w:rsidR="001C0E5B" w:rsidRDefault="001C0E5B" w:rsidP="000E05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58-0.81</w:t>
            </w:r>
          </w:p>
        </w:tc>
      </w:tr>
    </w:tbl>
    <w:p w14:paraId="7A8DF357" w14:textId="4716B77D" w:rsidR="00CA7804" w:rsidRDefault="001C0E5B" w:rsidP="001C0E5B">
      <w:pPr>
        <w:pStyle w:val="EndnoteText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Reference group; </w:t>
      </w:r>
      <w:r>
        <w:rPr>
          <w:rFonts w:asciiTheme="majorBidi" w:hAnsiTheme="majorBidi" w:cstheme="majorBidi"/>
          <w:sz w:val="24"/>
          <w:szCs w:val="24"/>
          <w:vertAlign w:val="superscript"/>
        </w:rPr>
        <w:t>¶</w:t>
      </w:r>
      <w:r>
        <w:rPr>
          <w:rFonts w:asciiTheme="majorBidi" w:hAnsiTheme="majorBidi" w:cstheme="majorBidi"/>
          <w:sz w:val="24"/>
          <w:szCs w:val="24"/>
        </w:rPr>
        <w:t xml:space="preserve">Probability = HR/(1+ HR) - calculated if P-value&lt;0.05 (e.g., a hazard ratio of 0.5 corresponds to a 0.33 chance of an isolate at this condition having a lower MIC value compared to an isolate in the reference group). </w:t>
      </w:r>
      <w:r>
        <w:rPr>
          <w:rFonts w:asciiTheme="majorBidi" w:hAnsiTheme="majorBidi" w:cstheme="majorBidi"/>
          <w:sz w:val="24"/>
          <w:szCs w:val="24"/>
          <w:vertAlign w:val="superscript"/>
        </w:rPr>
        <w:t>‡</w:t>
      </w:r>
      <w:r>
        <w:rPr>
          <w:rFonts w:asciiTheme="majorBidi" w:hAnsiTheme="majorBidi" w:cstheme="majorBidi"/>
          <w:sz w:val="24"/>
          <w:szCs w:val="24"/>
        </w:rPr>
        <w:t xml:space="preserve">Isolates were only tested between 2015 and 2020. </w:t>
      </w:r>
      <w:r>
        <w:rPr>
          <w:rFonts w:asciiTheme="majorBidi" w:hAnsiTheme="majorBidi" w:cstheme="majorBidi"/>
          <w:sz w:val="24"/>
          <w:szCs w:val="24"/>
          <w:vertAlign w:val="superscript"/>
        </w:rPr>
        <w:t>§</w:t>
      </w:r>
      <w:r>
        <w:rPr>
          <w:rFonts w:asciiTheme="majorBidi" w:hAnsiTheme="majorBidi" w:cstheme="majorBidi"/>
          <w:sz w:val="24"/>
          <w:szCs w:val="24"/>
        </w:rPr>
        <w:t xml:space="preserve">P-values were adjusted according to </w:t>
      </w:r>
      <w:r>
        <w:rPr>
          <w:rFonts w:asciiTheme="majorBidi" w:hAnsiTheme="majorBidi" w:cstheme="majorBidi"/>
          <w:color w:val="00B0F0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0B0F0"/>
          <w:sz w:val="24"/>
          <w:szCs w:val="24"/>
        </w:rPr>
        <w:instrText xml:space="preserve"> ADDIN EN.CITE &lt;EndNote&gt;&lt;Cite&gt;&lt;Author&gt;Benjamini&lt;/Author&gt;&lt;Year&gt;1995&lt;/Year&gt;&lt;RecNum&gt;2450&lt;/RecNum&gt;&lt;DisplayText&gt;(37)&lt;/DisplayText&gt;&lt;record&gt;&lt;rec-number&gt;2450&lt;/rec-number&gt;&lt;foreign-keys&gt;&lt;key app="EN" db-id="zzdaetwv3rf20ke0fpa5ffz6ewt2t5arwx5s" timestamp="1631300986"&gt;2450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: Series B (Methodological)&lt;/secondary-title&gt;&lt;/titles&gt;&lt;periodical&gt;&lt;full-title&gt;Journal of the Royal Statistical Society: Series B (Methodological)&lt;/full-title&gt;&lt;/periodical&gt;&lt;pages&gt;289-300&lt;/pages&gt;&lt;volume&gt;57&lt;/volume&gt;&lt;number&gt;1&lt;/number&gt;&lt;dates&gt;&lt;year&gt;1995&lt;/year&gt;&lt;/dates&gt;&lt;isbn&gt;0035-9246&lt;/isbn&gt;&lt;urls&gt;&lt;related-urls&gt;&lt;url&gt;https://rss.onlinelibrary.wiley.com/doi/abs/10.1111/j.2517-6161.1995.tb02031.x&lt;/url&gt;&lt;/related-urls&gt;&lt;/urls&gt;&lt;electronic-resource-num&gt;https://doi.org/10.1111/j.2517-6161.1995.tb02031.x&lt;/electronic-resource-num&gt;&lt;/record&gt;&lt;/Cite&gt;&lt;/EndNote&gt;</w:instrText>
      </w:r>
      <w:r>
        <w:rPr>
          <w:rFonts w:asciiTheme="majorBidi" w:hAnsiTheme="majorBidi" w:cstheme="majorBidi"/>
          <w:color w:val="00B0F0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00B0F0"/>
          <w:sz w:val="24"/>
          <w:szCs w:val="24"/>
        </w:rPr>
        <w:t>(37)</w:t>
      </w:r>
      <w:r>
        <w:rPr>
          <w:rFonts w:asciiTheme="majorBidi" w:hAnsiTheme="majorBidi" w:cstheme="majorBidi"/>
          <w:color w:val="00B0F0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.</w:t>
      </w:r>
      <w:bookmarkEnd w:id="0"/>
    </w:p>
    <w:p w14:paraId="671CF1FD" w14:textId="6DB624CB" w:rsidR="000E4D64" w:rsidRPr="000E4D64" w:rsidRDefault="000E4D64" w:rsidP="001C0E5B">
      <w:pPr>
        <w:pStyle w:val="EndnoteText"/>
        <w:jc w:val="both"/>
        <w:rPr>
          <w:rFonts w:asciiTheme="majorBidi" w:hAnsiTheme="majorBidi" w:cstheme="majorBidi"/>
          <w:color w:val="00B0F0"/>
          <w:sz w:val="24"/>
          <w:szCs w:val="24"/>
        </w:rPr>
      </w:pPr>
      <w:r w:rsidRPr="000E4D64">
        <w:rPr>
          <w:rFonts w:asciiTheme="majorBidi" w:hAnsiTheme="majorBidi" w:cstheme="majorBidi"/>
          <w:color w:val="00B0F0"/>
          <w:sz w:val="24"/>
          <w:szCs w:val="24"/>
        </w:rPr>
        <w:t>37.</w:t>
      </w:r>
      <w:r w:rsidRPr="000E4D64">
        <w:rPr>
          <w:rFonts w:asciiTheme="majorBidi" w:hAnsiTheme="majorBidi" w:cstheme="majorBidi"/>
          <w:color w:val="00B0F0"/>
          <w:sz w:val="24"/>
          <w:szCs w:val="24"/>
        </w:rPr>
        <w:tab/>
        <w:t>Benjamini Y, Hochberg Y. Controlling the False Discovery Rate: A Practical and Powerful Approach to Multiple Testing. J. R. Stat. Soc. 1995;57(1):289-300.</w:t>
      </w:r>
    </w:p>
    <w:sectPr w:rsidR="000E4D64" w:rsidRPr="000E4D64" w:rsidSect="001C0E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17D3E"/>
    <w:multiLevelType w:val="hybridMultilevel"/>
    <w:tmpl w:val="2662C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D633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1223E27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3" w15:restartNumberingAfterBreak="0">
    <w:nsid w:val="50BD2F3F"/>
    <w:multiLevelType w:val="hybridMultilevel"/>
    <w:tmpl w:val="DC44D4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0C41F9"/>
    <w:multiLevelType w:val="hybridMultilevel"/>
    <w:tmpl w:val="939C3416"/>
    <w:lvl w:ilvl="0" w:tplc="C8B4480E">
      <w:start w:val="64"/>
      <w:numFmt w:val="bullet"/>
      <w:lvlText w:val=""/>
      <w:lvlJc w:val="left"/>
      <w:pPr>
        <w:ind w:left="77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6B59067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F1A075A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7" w15:restartNumberingAfterBreak="0">
    <w:nsid w:val="70164A15"/>
    <w:multiLevelType w:val="hybridMultilevel"/>
    <w:tmpl w:val="01A8D400"/>
    <w:lvl w:ilvl="0" w:tplc="7AB282CA">
      <w:start w:val="64"/>
      <w:numFmt w:val="bullet"/>
      <w:lvlText w:val=""/>
      <w:lvlJc w:val="left"/>
      <w:pPr>
        <w:ind w:left="41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8" w15:restartNumberingAfterBreak="0">
    <w:nsid w:val="7B280080"/>
    <w:multiLevelType w:val="hybridMultilevel"/>
    <w:tmpl w:val="AB8A7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472414">
    <w:abstractNumId w:val="0"/>
  </w:num>
  <w:num w:numId="2" w16cid:durableId="1733430312">
    <w:abstractNumId w:val="3"/>
  </w:num>
  <w:num w:numId="3" w16cid:durableId="183635143">
    <w:abstractNumId w:val="5"/>
  </w:num>
  <w:num w:numId="4" w16cid:durableId="1866283134">
    <w:abstractNumId w:val="2"/>
  </w:num>
  <w:num w:numId="5" w16cid:durableId="6056509">
    <w:abstractNumId w:val="6"/>
  </w:num>
  <w:num w:numId="6" w16cid:durableId="1663965419">
    <w:abstractNumId w:val="1"/>
  </w:num>
  <w:num w:numId="7" w16cid:durableId="417486566">
    <w:abstractNumId w:val="7"/>
  </w:num>
  <w:num w:numId="8" w16cid:durableId="189417015">
    <w:abstractNumId w:val="4"/>
  </w:num>
  <w:num w:numId="9" w16cid:durableId="185306226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E5B"/>
    <w:rsid w:val="000E4D64"/>
    <w:rsid w:val="001C0E5B"/>
    <w:rsid w:val="00611359"/>
    <w:rsid w:val="009C2DE3"/>
    <w:rsid w:val="00C37AF7"/>
    <w:rsid w:val="00CA7804"/>
    <w:rsid w:val="00DB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4E1C6"/>
  <w15:chartTrackingRefBased/>
  <w15:docId w15:val="{DCA2248D-4678-4E4D-A667-E8812E0D4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C0E5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C0E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E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0E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E5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C0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E5B"/>
  </w:style>
  <w:style w:type="paragraph" w:styleId="Footer">
    <w:name w:val="footer"/>
    <w:basedOn w:val="Normal"/>
    <w:link w:val="FooterChar"/>
    <w:uiPriority w:val="99"/>
    <w:unhideWhenUsed/>
    <w:rsid w:val="001C0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E5B"/>
  </w:style>
  <w:style w:type="character" w:styleId="CommentReference">
    <w:name w:val="annotation reference"/>
    <w:basedOn w:val="DefaultParagraphFont"/>
    <w:uiPriority w:val="99"/>
    <w:semiHidden/>
    <w:unhideWhenUsed/>
    <w:rsid w:val="001C0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0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E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E5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C0E5B"/>
    <w:rPr>
      <w:b/>
      <w:bCs/>
    </w:rPr>
  </w:style>
  <w:style w:type="character" w:styleId="Hyperlink">
    <w:name w:val="Hyperlink"/>
    <w:basedOn w:val="DefaultParagraphFont"/>
    <w:uiPriority w:val="99"/>
    <w:unhideWhenUsed/>
    <w:rsid w:val="001C0E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0E5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E5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C0E5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C0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C0E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0E5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0E5B"/>
    <w:rPr>
      <w:vertAlign w:val="superscript"/>
    </w:rPr>
  </w:style>
  <w:style w:type="paragraph" w:styleId="ListParagraph">
    <w:name w:val="List Paragraph"/>
    <w:basedOn w:val="Normal"/>
    <w:uiPriority w:val="34"/>
    <w:qFormat/>
    <w:rsid w:val="001C0E5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1C0E5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C0E5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C0E5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C0E5B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0E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0E5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C0E5B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C0E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137</Words>
  <Characters>648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Osman</dc:creator>
  <cp:keywords/>
  <dc:description/>
  <cp:lastModifiedBy>Marwan Osman</cp:lastModifiedBy>
  <cp:revision>4</cp:revision>
  <dcterms:created xsi:type="dcterms:W3CDTF">2022-08-21T21:53:00Z</dcterms:created>
  <dcterms:modified xsi:type="dcterms:W3CDTF">2022-12-02T20:30:00Z</dcterms:modified>
</cp:coreProperties>
</file>